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E1EF6" w14:textId="5F3909A1" w:rsidR="0018464B" w:rsidRPr="003D6B0D" w:rsidRDefault="00DA1F19" w:rsidP="00DA1F19">
      <w:pPr>
        <w:widowControl/>
        <w:spacing w:line="480" w:lineRule="auto"/>
        <w:ind w:firstLineChars="50" w:firstLine="110"/>
        <w:jc w:val="center"/>
        <w:rPr>
          <w:rFonts w:ascii="Times New Roman" w:eastAsia="SimSun" w:hAnsi="Times New Roman" w:cs="Times New Roman"/>
          <w:kern w:val="0"/>
          <w:sz w:val="22"/>
          <w:szCs w:val="24"/>
        </w:rPr>
      </w:pPr>
      <w:r>
        <w:rPr>
          <w:rFonts w:ascii="Times New Roman" w:eastAsia="SimSun" w:hAnsi="Times New Roman" w:cs="Times New Roman"/>
          <w:b/>
          <w:kern w:val="0"/>
          <w:sz w:val="22"/>
          <w:szCs w:val="24"/>
        </w:rPr>
        <w:t>Additional file 3:</w:t>
      </w:r>
      <w:r w:rsidR="005E7BF8">
        <w:rPr>
          <w:rFonts w:ascii="Times New Roman" w:eastAsia="SimSun" w:hAnsi="Times New Roman" w:cs="Times New Roman"/>
          <w:b/>
          <w:kern w:val="0"/>
          <w:sz w:val="22"/>
          <w:szCs w:val="24"/>
        </w:rPr>
        <w:t xml:space="preserve"> </w:t>
      </w:r>
      <w:r w:rsidR="0018464B" w:rsidRPr="003D6B0D">
        <w:rPr>
          <w:rFonts w:ascii="Times New Roman" w:eastAsia="SimSun" w:hAnsi="Times New Roman" w:cs="Times New Roman"/>
          <w:b/>
          <w:kern w:val="0"/>
          <w:sz w:val="22"/>
          <w:szCs w:val="24"/>
        </w:rPr>
        <w:t>Table</w:t>
      </w:r>
      <w:r>
        <w:rPr>
          <w:rFonts w:ascii="Times New Roman" w:eastAsia="SimSun" w:hAnsi="Times New Roman" w:cs="Times New Roman"/>
          <w:b/>
          <w:kern w:val="0"/>
          <w:sz w:val="22"/>
          <w:szCs w:val="24"/>
        </w:rPr>
        <w:t xml:space="preserve"> S</w:t>
      </w:r>
      <w:r w:rsidR="00F75BBA" w:rsidRPr="003D6B0D">
        <w:rPr>
          <w:rFonts w:ascii="Times New Roman" w:eastAsia="SimSun" w:hAnsi="Times New Roman" w:cs="Times New Roman" w:hint="eastAsia"/>
          <w:b/>
          <w:kern w:val="0"/>
          <w:sz w:val="22"/>
          <w:szCs w:val="24"/>
        </w:rPr>
        <w:t>4</w:t>
      </w:r>
      <w:r>
        <w:rPr>
          <w:rFonts w:ascii="Times New Roman" w:eastAsia="SimSun" w:hAnsi="Times New Roman" w:cs="Times New Roman"/>
          <w:b/>
          <w:kern w:val="0"/>
          <w:sz w:val="22"/>
          <w:szCs w:val="24"/>
        </w:rPr>
        <w:t>.</w:t>
      </w:r>
      <w:bookmarkStart w:id="0" w:name="_GoBack"/>
      <w:bookmarkEnd w:id="0"/>
      <w:r w:rsidR="0018464B" w:rsidRPr="003D6B0D">
        <w:rPr>
          <w:rFonts w:ascii="Times New Roman" w:eastAsia="SimSun" w:hAnsi="Times New Roman" w:cs="Times New Roman"/>
          <w:b/>
          <w:kern w:val="0"/>
          <w:sz w:val="22"/>
          <w:szCs w:val="24"/>
        </w:rPr>
        <w:t xml:space="preserve"> </w:t>
      </w:r>
      <w:r w:rsidR="005E7BF8">
        <w:rPr>
          <w:rFonts w:ascii="Times New Roman" w:eastAsia="SimSun" w:hAnsi="Times New Roman" w:cs="Times New Roman"/>
          <w:kern w:val="0"/>
          <w:sz w:val="22"/>
          <w:szCs w:val="24"/>
          <w:lang w:val="en-GB"/>
        </w:rPr>
        <w:t>Information</w:t>
      </w:r>
      <w:r w:rsidR="0018464B" w:rsidRPr="003D6B0D">
        <w:rPr>
          <w:rFonts w:ascii="Times New Roman" w:eastAsia="SimSun" w:hAnsi="Times New Roman" w:cs="Times New Roman"/>
          <w:kern w:val="0"/>
          <w:sz w:val="22"/>
          <w:szCs w:val="24"/>
          <w:lang w:val="en-GB"/>
        </w:rPr>
        <w:t xml:space="preserve">of </w:t>
      </w:r>
      <w:r w:rsidR="0018464B" w:rsidRPr="003D6B0D">
        <w:rPr>
          <w:rFonts w:ascii="Times New Roman" w:eastAsia="SimSun" w:hAnsi="Times New Roman" w:cs="Times New Roman"/>
          <w:kern w:val="0"/>
          <w:sz w:val="22"/>
          <w:szCs w:val="24"/>
          <w:lang w:val="en-GB" w:eastAsia="de-DE"/>
        </w:rPr>
        <w:t xml:space="preserve">antibodies </w:t>
      </w:r>
      <w:r w:rsidR="0018464B" w:rsidRPr="003D6B0D">
        <w:rPr>
          <w:rFonts w:ascii="Times New Roman" w:eastAsia="SimSun" w:hAnsi="Times New Roman" w:cs="Times New Roman"/>
          <w:kern w:val="0"/>
          <w:sz w:val="22"/>
          <w:szCs w:val="24"/>
          <w:lang w:val="en-GB"/>
        </w:rPr>
        <w:t>used</w:t>
      </w:r>
      <w:r w:rsidR="0018464B" w:rsidRPr="003D6B0D">
        <w:rPr>
          <w:rFonts w:ascii="Times New Roman" w:eastAsia="SimSun" w:hAnsi="Times New Roman" w:cs="Times New Roman"/>
          <w:kern w:val="0"/>
          <w:sz w:val="22"/>
          <w:szCs w:val="24"/>
          <w:lang w:val="en-GB" w:eastAsia="de-DE"/>
        </w:rPr>
        <w:t xml:space="preserve"> </w:t>
      </w:r>
      <w:r w:rsidR="0018464B" w:rsidRPr="003D6B0D">
        <w:rPr>
          <w:rFonts w:ascii="Times New Roman" w:eastAsia="SimSun" w:hAnsi="Times New Roman" w:cs="Times New Roman"/>
          <w:kern w:val="0"/>
          <w:sz w:val="22"/>
          <w:szCs w:val="24"/>
          <w:lang w:val="en-GB"/>
        </w:rPr>
        <w:t>in</w:t>
      </w:r>
      <w:r w:rsidR="0018464B" w:rsidRPr="003D6B0D">
        <w:rPr>
          <w:rFonts w:ascii="Times New Roman" w:eastAsia="SimSun" w:hAnsi="Times New Roman" w:cs="Times New Roman"/>
          <w:kern w:val="0"/>
          <w:sz w:val="22"/>
          <w:szCs w:val="24"/>
          <w:lang w:val="en-GB" w:eastAsia="de-DE"/>
        </w:rPr>
        <w:t xml:space="preserve"> </w:t>
      </w:r>
      <w:r w:rsidR="005E7BF8">
        <w:rPr>
          <w:rFonts w:ascii="Times New Roman" w:eastAsia="SimSun" w:hAnsi="Times New Roman" w:cs="Times New Roman"/>
          <w:kern w:val="0"/>
          <w:sz w:val="22"/>
          <w:szCs w:val="24"/>
          <w:lang w:val="en-GB"/>
        </w:rPr>
        <w:t>this study</w:t>
      </w:r>
    </w:p>
    <w:tbl>
      <w:tblPr>
        <w:tblW w:w="80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9"/>
        <w:gridCol w:w="1132"/>
        <w:gridCol w:w="991"/>
        <w:gridCol w:w="1699"/>
        <w:gridCol w:w="1699"/>
      </w:tblGrid>
      <w:tr w:rsidR="0018464B" w:rsidRPr="003D6B0D" w14:paraId="20EDD613" w14:textId="77777777" w:rsidTr="0018464B">
        <w:trPr>
          <w:trHeight w:val="450"/>
        </w:trPr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C68BBF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Antibody 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EC0A0F" w14:textId="77777777" w:rsidR="0018464B" w:rsidRPr="003D6B0D" w:rsidRDefault="0018464B" w:rsidP="00E51374">
            <w:pPr>
              <w:widowControl/>
              <w:spacing w:line="480" w:lineRule="auto"/>
              <w:ind w:firstLineChars="50" w:firstLine="10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WB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4ABC0A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IHC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1C9643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Specificity 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BD5EE1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Company </w:t>
            </w:r>
          </w:p>
        </w:tc>
      </w:tr>
      <w:tr w:rsidR="0018464B" w:rsidRPr="003D6B0D" w14:paraId="3D02D440" w14:textId="77777777" w:rsidTr="0018464B"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A65CD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CADM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604D93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8CF405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A21B5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Rabbit</w:t>
            </w:r>
          </w:p>
          <w:p w14:paraId="616BF7F1" w14:textId="6730B1CC" w:rsidR="0018464B" w:rsidRPr="003D6B0D" w:rsidRDefault="005E7BF8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p</w:t>
            </w:r>
            <w:r w:rsidR="0018464B"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oly</w:t>
            </w:r>
            <w:r w:rsidR="0018464B"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  <w:t>clon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3B491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Abcam</w:t>
            </w:r>
          </w:p>
        </w:tc>
      </w:tr>
      <w:tr w:rsidR="0018464B" w:rsidRPr="003D6B0D" w14:paraId="24614262" w14:textId="77777777" w:rsidTr="007B6468"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57038" w14:textId="77777777" w:rsidR="0018464B" w:rsidRPr="003D6B0D" w:rsidRDefault="000939E9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E-cadherin (#144</w:t>
            </w:r>
            <w:r w:rsidRPr="003D6B0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val="en-GB"/>
              </w:rPr>
              <w:t>72</w:t>
            </w:r>
            <w:r w:rsidR="0018464B"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EED6E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7940B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:5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271FDE" w14:textId="44FFBBF8" w:rsidR="0018464B" w:rsidRPr="003D6B0D" w:rsidRDefault="005E7BF8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  <w:t>Mouse m</w:t>
            </w:r>
            <w:r w:rsidR="0018464B"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  <w:t>onoclon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E787E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  <w:t>Cell Signaling Technology</w:t>
            </w:r>
          </w:p>
        </w:tc>
      </w:tr>
      <w:tr w:rsidR="0018464B" w:rsidRPr="003D6B0D" w14:paraId="622436F9" w14:textId="77777777" w:rsidTr="007B6468"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C5D74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Vimentin</w:t>
            </w:r>
            <w:r w:rsidR="000939E9"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#574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9F94B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D7707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C3E02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Rabbit </w:t>
            </w:r>
          </w:p>
          <w:p w14:paraId="2AB38CDF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  <w:t>polyclon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01F0E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  <w:t>Cell Signaling Technology</w:t>
            </w:r>
          </w:p>
        </w:tc>
      </w:tr>
      <w:tr w:rsidR="0018464B" w:rsidRPr="003D6B0D" w14:paraId="48705E8D" w14:textId="77777777" w:rsidTr="007B6468"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5DD4F6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AKT</w:t>
            </w:r>
            <w:r w:rsidR="000939E9"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#</w:t>
            </w:r>
            <w:r w:rsidR="000939E9" w:rsidRPr="003D6B0D">
              <w:rPr>
                <w:rFonts w:ascii="Times New Roman" w:hAnsi="Times New Roman" w:cs="Times New Roman"/>
                <w:bCs/>
                <w:sz w:val="20"/>
                <w:szCs w:val="20"/>
              </w:rPr>
              <w:t>4685</w:t>
            </w:r>
            <w:r w:rsidR="000939E9"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FA76E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6D411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2775B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Rabbit monoclon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9961C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  <w:t>Cell Signaling Technology</w:t>
            </w:r>
          </w:p>
        </w:tc>
      </w:tr>
      <w:tr w:rsidR="0018464B" w:rsidRPr="003D6B0D" w14:paraId="16D67593" w14:textId="77777777" w:rsidTr="007B6468"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831C6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p-AKT</w:t>
            </w:r>
            <w:r w:rsidR="000939E9"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#406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CA37A4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5900F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43E22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Rabbit </w:t>
            </w:r>
          </w:p>
          <w:p w14:paraId="1C40580D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ono</w:t>
            </w: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  <w:t>clon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E98F3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D6B0D">
              <w:rPr>
                <w:rFonts w:ascii="Times New Roman" w:hAnsi="Times New Roman" w:cs="Times New Roman"/>
                <w:sz w:val="20"/>
                <w:szCs w:val="20"/>
              </w:rPr>
              <w:t>Cell Signaling</w:t>
            </w:r>
          </w:p>
          <w:p w14:paraId="72BEA540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hAnsi="Times New Roman" w:cs="Times New Roman"/>
                <w:sz w:val="20"/>
                <w:szCs w:val="20"/>
              </w:rPr>
              <w:t>Technology</w:t>
            </w:r>
          </w:p>
        </w:tc>
      </w:tr>
      <w:tr w:rsidR="0018464B" w:rsidRPr="003D6B0D" w14:paraId="29E1B78F" w14:textId="77777777" w:rsidTr="007B6468"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</w:tcPr>
          <w:p w14:paraId="3C693C7A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FAK</w:t>
            </w:r>
            <w:r w:rsidR="007F1DCC"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#</w:t>
            </w:r>
            <w:r w:rsidR="007F1DCC" w:rsidRPr="003D6B0D">
              <w:rPr>
                <w:rFonts w:ascii="Times New Roman" w:eastAsia="SimSun" w:hAnsi="Times New Roman" w:cs="Times New Roman" w:hint="eastAsia"/>
                <w:iCs/>
                <w:kern w:val="0"/>
                <w:sz w:val="20"/>
                <w:szCs w:val="20"/>
                <w:lang w:val="en-GB"/>
              </w:rPr>
              <w:t>wl01696</w:t>
            </w:r>
            <w:r w:rsidR="007F1DCC"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41F761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BFCA8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8B09E" w14:textId="279860FF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Rabbit</w:t>
            </w:r>
            <w:r w:rsidR="005E7BF8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 m</w:t>
            </w: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  <w:t>onoclon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C7358" w14:textId="77777777" w:rsidR="0018464B" w:rsidRPr="003D6B0D" w:rsidRDefault="007F1DCC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WanLei</w:t>
            </w:r>
          </w:p>
        </w:tc>
      </w:tr>
      <w:tr w:rsidR="0018464B" w:rsidRPr="003D6B0D" w14:paraId="18A4EEB1" w14:textId="77777777" w:rsidTr="007B6468"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BB275" w14:textId="77777777" w:rsidR="0018464B" w:rsidRPr="003D6B0D" w:rsidRDefault="000939E9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EK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A0441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1EB9C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889C7" w14:textId="7502D9F4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Rabbit </w:t>
            </w:r>
            <w:r w:rsidR="005E7BF8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</w:t>
            </w: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ono</w:t>
            </w: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  <w:t>clon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A636C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  <w:t>Cell Signaling Technology</w:t>
            </w:r>
          </w:p>
        </w:tc>
      </w:tr>
      <w:tr w:rsidR="0018464B" w:rsidRPr="003D6B0D" w14:paraId="4710566B" w14:textId="77777777" w:rsidTr="007B6468"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5C895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p-ERK</w:t>
            </w:r>
            <w:r w:rsidR="00276D82"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(#437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CAC28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:</w:t>
            </w:r>
            <w:r w:rsidR="000939E9" w:rsidRPr="003D6B0D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564EE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DD59A" w14:textId="3487A941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Rabbit </w:t>
            </w:r>
            <w:r w:rsidR="005E7BF8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</w:t>
            </w: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ono</w:t>
            </w: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  <w:t>clon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8584D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  <w:t>Cell Signaling Technology</w:t>
            </w:r>
          </w:p>
        </w:tc>
      </w:tr>
      <w:tr w:rsidR="0018464B" w:rsidRPr="003D6B0D" w14:paraId="3C3F02D3" w14:textId="77777777" w:rsidTr="007B6468"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D0158B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ERK</w:t>
            </w:r>
            <w:r w:rsidR="00276D82"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</w:t>
            </w: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(#469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76B0F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32F811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360F1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  <w:t>Rabbit monoclonal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AE34F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  <w:t>Cell Signaling Technology</w:t>
            </w:r>
          </w:p>
        </w:tc>
      </w:tr>
      <w:tr w:rsidR="0018464B" w:rsidRPr="003D6B0D" w14:paraId="4B18390A" w14:textId="77777777" w:rsidTr="007B6468"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5C2A2C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GAPDH (ab18160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CACBCC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1:1000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F94DF1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-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2FE18E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Rabbit</w:t>
            </w: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  <w:t xml:space="preserve"> monoclonal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ECD79B" w14:textId="77777777" w:rsidR="0018464B" w:rsidRPr="003D6B0D" w:rsidRDefault="0018464B" w:rsidP="00E51374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 w:eastAsia="de-DE"/>
              </w:rPr>
            </w:pPr>
            <w:r w:rsidRPr="003D6B0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Abcam</w:t>
            </w:r>
          </w:p>
        </w:tc>
      </w:tr>
    </w:tbl>
    <w:p w14:paraId="7B510567" w14:textId="77777777" w:rsidR="00631D64" w:rsidRPr="00276D82" w:rsidRDefault="00DA1F19" w:rsidP="0014414A">
      <w:pPr>
        <w:spacing w:line="480" w:lineRule="auto"/>
        <w:rPr>
          <w:sz w:val="24"/>
          <w:szCs w:val="24"/>
        </w:rPr>
      </w:pPr>
    </w:p>
    <w:sectPr w:rsidR="00631D64" w:rsidRPr="00276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825170" w14:textId="77777777" w:rsidR="00B87B5E" w:rsidRDefault="00B87B5E" w:rsidP="0018464B">
      <w:r>
        <w:separator/>
      </w:r>
    </w:p>
  </w:endnote>
  <w:endnote w:type="continuationSeparator" w:id="0">
    <w:p w14:paraId="6D2C12E9" w14:textId="77777777" w:rsidR="00B87B5E" w:rsidRDefault="00B87B5E" w:rsidP="00184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493946" w14:textId="77777777" w:rsidR="00B87B5E" w:rsidRDefault="00B87B5E" w:rsidP="0018464B">
      <w:r>
        <w:separator/>
      </w:r>
    </w:p>
  </w:footnote>
  <w:footnote w:type="continuationSeparator" w:id="0">
    <w:p w14:paraId="1CBD0360" w14:textId="77777777" w:rsidR="00B87B5E" w:rsidRDefault="00B87B5E" w:rsidP="00184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1BA"/>
    <w:rsid w:val="00060A5A"/>
    <w:rsid w:val="000939E9"/>
    <w:rsid w:val="0014414A"/>
    <w:rsid w:val="0018464B"/>
    <w:rsid w:val="001D79B1"/>
    <w:rsid w:val="00213551"/>
    <w:rsid w:val="00276D82"/>
    <w:rsid w:val="003D6B0D"/>
    <w:rsid w:val="005E7BF8"/>
    <w:rsid w:val="006B6DF5"/>
    <w:rsid w:val="0075348E"/>
    <w:rsid w:val="00796A79"/>
    <w:rsid w:val="007F1DCC"/>
    <w:rsid w:val="00A20395"/>
    <w:rsid w:val="00A475E8"/>
    <w:rsid w:val="00AB0B13"/>
    <w:rsid w:val="00B87B5E"/>
    <w:rsid w:val="00C401BA"/>
    <w:rsid w:val="00CB15F4"/>
    <w:rsid w:val="00DA1F19"/>
    <w:rsid w:val="00DC16C8"/>
    <w:rsid w:val="00E51374"/>
    <w:rsid w:val="00EA4FA7"/>
    <w:rsid w:val="00ED501A"/>
    <w:rsid w:val="00F7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2FE58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6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4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46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4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464B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939E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F1DCC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6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4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46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4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464B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939E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F1DC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ang li</dc:creator>
  <cp:keywords/>
  <dc:description/>
  <cp:lastModifiedBy>Calumpang, Mario Jade</cp:lastModifiedBy>
  <cp:revision>10</cp:revision>
  <dcterms:created xsi:type="dcterms:W3CDTF">2017-10-05T11:18:00Z</dcterms:created>
  <dcterms:modified xsi:type="dcterms:W3CDTF">2018-02-13T08:54:00Z</dcterms:modified>
</cp:coreProperties>
</file>